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1C3C" w:rsidRPr="00B93502" w:rsidRDefault="00F3674E" w:rsidP="005A54B4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B93502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information</w:t>
      </w:r>
    </w:p>
    <w:p w:rsidR="00152EC2" w:rsidRPr="00B93502" w:rsidRDefault="00152EC2" w:rsidP="00152EC2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935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nderstanding fluoride adsorption from groundwater by alumina modified with alum using PHREEQC surface complexation model</w:t>
      </w:r>
    </w:p>
    <w:p w:rsidR="00152EC2" w:rsidRPr="00B93502" w:rsidRDefault="00152EC2" w:rsidP="00152EC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3502">
        <w:rPr>
          <w:rFonts w:ascii="Times New Roman" w:hAnsi="Times New Roman" w:cs="Times New Roman"/>
          <w:color w:val="000000" w:themeColor="text1"/>
          <w:sz w:val="24"/>
          <w:szCs w:val="24"/>
        </w:rPr>
        <w:t>Francis Adu-Boahene</w:t>
      </w:r>
      <w:r w:rsidRPr="00B9350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93502">
        <w:rPr>
          <w:rFonts w:ascii="Times New Roman" w:hAnsi="Times New Roman" w:cs="Times New Roman"/>
          <w:color w:val="000000" w:themeColor="text1"/>
          <w:sz w:val="24"/>
          <w:szCs w:val="24"/>
        </w:rPr>
        <w:t>; Patrick Boakye</w:t>
      </w:r>
      <w:r w:rsidRPr="00B9350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4</w:t>
      </w:r>
      <w:r w:rsidRPr="00B93502">
        <w:rPr>
          <w:rFonts w:ascii="Times New Roman" w:hAnsi="Times New Roman" w:cs="Times New Roman"/>
          <w:color w:val="000000" w:themeColor="text1"/>
          <w:sz w:val="24"/>
          <w:szCs w:val="24"/>
        </w:rPr>
        <w:t>*; Frank Ofori Agyemang</w:t>
      </w:r>
      <w:r w:rsidRPr="00B9350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B93502">
        <w:rPr>
          <w:rFonts w:ascii="Times New Roman" w:hAnsi="Times New Roman" w:cs="Times New Roman"/>
          <w:color w:val="000000" w:themeColor="text1"/>
          <w:sz w:val="24"/>
          <w:szCs w:val="24"/>
        </w:rPr>
        <w:t>; Jolly Kanjua</w:t>
      </w:r>
      <w:r w:rsidRPr="00B9350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B93502">
        <w:rPr>
          <w:rFonts w:ascii="Times New Roman" w:hAnsi="Times New Roman" w:cs="Times New Roman"/>
          <w:color w:val="000000" w:themeColor="text1"/>
          <w:sz w:val="24"/>
          <w:szCs w:val="24"/>
        </w:rPr>
        <w:t>, Sampson Oduro‑Kwarteng</w:t>
      </w:r>
      <w:r w:rsidRPr="00B9350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:rsidR="00152EC2" w:rsidRPr="00B93502" w:rsidRDefault="00152EC2" w:rsidP="00152EC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350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 </w:t>
      </w:r>
      <w:r w:rsidRPr="00B9350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epartment of Civil Engineering (Regional Water and Environmental Sanitation Centre, Kumasi), Kwame Nkrumah University of Science and Technology, PMB, Kumasi, Ghana</w:t>
      </w:r>
      <w:r w:rsidRPr="00B9350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152EC2" w:rsidRPr="00B93502" w:rsidRDefault="00152EC2" w:rsidP="00152EC2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B9350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Pr="00B9350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epartment of Chemical Engineering, Kwame Nkrumah University of Science and Technology, PMB, Kumasi, Ghana.</w:t>
      </w:r>
    </w:p>
    <w:p w:rsidR="00152EC2" w:rsidRPr="00B93502" w:rsidRDefault="00152EC2" w:rsidP="00152EC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350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3</w:t>
      </w:r>
      <w:r w:rsidRPr="00B9350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Department of Materials Engineering, Kwame Nkrumah University of Science and Technology, PMB, Kumasi, Ghana</w:t>
      </w:r>
      <w:r w:rsidRPr="00B9350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152EC2" w:rsidRPr="00B93502" w:rsidRDefault="00152EC2" w:rsidP="00152EC2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B9350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B93502">
        <w:rPr>
          <w:color w:val="000000" w:themeColor="text1"/>
        </w:rPr>
        <w:t xml:space="preserve"> </w:t>
      </w:r>
      <w:r w:rsidRPr="00B9350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nstitute of Computation and Neuroscience, Apemso, Kumasi, Ghana.</w:t>
      </w:r>
    </w:p>
    <w:p w:rsidR="00152EC2" w:rsidRPr="00B93502" w:rsidRDefault="00152EC2" w:rsidP="00152EC2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:rsidR="00152EC2" w:rsidRPr="00B93502" w:rsidRDefault="00152EC2" w:rsidP="00152EC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3502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B93502">
        <w:rPr>
          <w:color w:val="000000" w:themeColor="text1"/>
        </w:rPr>
        <w:t xml:space="preserve"> </w:t>
      </w:r>
      <w:r w:rsidRPr="00B935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sponding email: </w:t>
      </w:r>
      <w:hyperlink r:id="rId7" w:history="1">
        <w:r w:rsidRPr="00B9350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patrickboakye@knust.edu.gh</w:t>
        </w:r>
      </w:hyperlink>
    </w:p>
    <w:p w:rsidR="00152EC2" w:rsidRPr="00B93502" w:rsidRDefault="00152EC2" w:rsidP="00152EC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276A3" w:rsidRPr="00B93502" w:rsidRDefault="008276A3" w:rsidP="00FF1C3C">
      <w:pPr>
        <w:spacing w:line="360" w:lineRule="auto"/>
        <w:ind w:left="360" w:hanging="36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8276A3" w:rsidRPr="00B93502" w:rsidRDefault="008276A3" w:rsidP="00FF1C3C">
      <w:pPr>
        <w:spacing w:line="360" w:lineRule="auto"/>
        <w:ind w:left="360" w:hanging="36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8276A3" w:rsidRPr="00B93502" w:rsidRDefault="008276A3" w:rsidP="00FF1C3C">
      <w:pPr>
        <w:spacing w:line="360" w:lineRule="auto"/>
        <w:ind w:left="360" w:hanging="36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8276A3" w:rsidRPr="00B93502" w:rsidRDefault="008276A3" w:rsidP="00FF1C3C">
      <w:pPr>
        <w:spacing w:line="360" w:lineRule="auto"/>
        <w:ind w:left="360" w:hanging="36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8276A3" w:rsidRPr="00B93502" w:rsidRDefault="008276A3" w:rsidP="00FF1C3C">
      <w:pPr>
        <w:spacing w:line="360" w:lineRule="auto"/>
        <w:ind w:left="360" w:hanging="36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8276A3" w:rsidRPr="00B93502" w:rsidRDefault="008276A3" w:rsidP="00FF1C3C">
      <w:pPr>
        <w:spacing w:line="360" w:lineRule="auto"/>
        <w:ind w:left="360" w:hanging="36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8276A3" w:rsidRPr="00B93502" w:rsidRDefault="008276A3" w:rsidP="00FF1C3C">
      <w:pPr>
        <w:spacing w:line="360" w:lineRule="auto"/>
        <w:ind w:left="360" w:hanging="36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4D408E" w:rsidRPr="00B93502" w:rsidRDefault="004D408E" w:rsidP="00FF1C3C">
      <w:pPr>
        <w:spacing w:line="360" w:lineRule="auto"/>
        <w:ind w:left="360" w:hanging="36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F1C3C" w:rsidRPr="00B93502" w:rsidRDefault="00FF1C3C" w:rsidP="00FF1C3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3674E" w:rsidRPr="00B93502" w:rsidRDefault="00F3674E" w:rsidP="002D2BB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350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Kinetic studies</w:t>
      </w:r>
    </w:p>
    <w:p w:rsidR="002D2BB0" w:rsidRPr="00B93502" w:rsidRDefault="002D2BB0" w:rsidP="002D2BB0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B9350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able S </w:t>
      </w:r>
      <w:r w:rsidRPr="00B9350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B9350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Table_S \* ARABIC </w:instrText>
      </w:r>
      <w:r w:rsidRPr="00B9350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Pr="00B93502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1</w:t>
      </w:r>
      <w:r w:rsidRPr="00B9350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Pr="00B9350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. Results obtained from Kinetic studies at initial concentration of 1 mg/L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93502" w:rsidRPr="00B93502" w:rsidTr="00B706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</w:tcPr>
          <w:p w:rsidR="00F3674E" w:rsidRPr="00B93502" w:rsidRDefault="00F3674E" w:rsidP="00B706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eudo-First Order, 1 mg/L</w:t>
            </w: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dsorbents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CC1950" w:rsidRDefault="00CC1950" w:rsidP="00CC195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4"/>
                      <w:vertAlign w:val="subscript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vertAlign w:val="subscript"/>
                    </w:rPr>
                    <m:t>q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  <w:vertAlign w:val="subscript"/>
                    </w:rPr>
                    <m:t>exp</m:t>
                  </m:r>
                </m:sub>
              </m:sSub>
            </m:oMath>
          </w:p>
        </w:tc>
        <w:tc>
          <w:tcPr>
            <w:tcW w:w="1803" w:type="dxa"/>
            <w:tcBorders>
              <w:bottom w:val="nil"/>
            </w:tcBorders>
          </w:tcPr>
          <w:p w:rsidR="00F3674E" w:rsidRPr="005662B4" w:rsidRDefault="005662B4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cal</m:t>
                    </m:r>
                  </m:sub>
                </m:sSub>
              </m:oMath>
            </m:oMathPara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</w:t>
            </w: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04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25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22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77</w:t>
            </w: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2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47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75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99</w:t>
            </w: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42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85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88</w:t>
            </w: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</w:tcPr>
          <w:p w:rsidR="00F3674E" w:rsidRPr="00B93502" w:rsidRDefault="00F3674E" w:rsidP="00B706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eudo- Second Order</w:t>
            </w: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dsorbent</w:t>
            </w:r>
          </w:p>
        </w:tc>
        <w:tc>
          <w:tcPr>
            <w:tcW w:w="1803" w:type="dxa"/>
          </w:tcPr>
          <w:p w:rsidR="00F3674E" w:rsidRPr="00CC1950" w:rsidRDefault="00CC1950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exp</m:t>
                    </m:r>
                  </m:sub>
                </m:sSub>
              </m:oMath>
            </m:oMathPara>
          </w:p>
        </w:tc>
        <w:tc>
          <w:tcPr>
            <w:tcW w:w="1803" w:type="dxa"/>
          </w:tcPr>
          <w:p w:rsidR="00F3674E" w:rsidRPr="005662B4" w:rsidRDefault="005662B4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cal</m:t>
                    </m:r>
                  </m:sub>
                </m:sSub>
              </m:oMath>
            </m:oMathPara>
          </w:p>
        </w:tc>
        <w:tc>
          <w:tcPr>
            <w:tcW w:w="1803" w:type="dxa"/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</w:t>
            </w: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04" w:type="dxa"/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998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63</w:t>
            </w:r>
          </w:p>
        </w:tc>
        <w:tc>
          <w:tcPr>
            <w:tcW w:w="1804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8967</w:t>
            </w: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2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8514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9089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530</w:t>
            </w: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52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828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8408</w:t>
            </w: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</w:tcPr>
          <w:p w:rsidR="00F3674E" w:rsidRPr="00B93502" w:rsidRDefault="00F3674E" w:rsidP="00B706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aparticle Diffusion Model</w:t>
            </w: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dsorbent</w:t>
            </w:r>
          </w:p>
        </w:tc>
        <w:tc>
          <w:tcPr>
            <w:tcW w:w="1803" w:type="dxa"/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803" w:type="dxa"/>
          </w:tcPr>
          <w:p w:rsidR="00F3674E" w:rsidRPr="003469D7" w:rsidRDefault="003469D7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803" w:type="dxa"/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4" w:type="dxa"/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584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45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444</w:t>
            </w:r>
          </w:p>
        </w:tc>
        <w:tc>
          <w:tcPr>
            <w:tcW w:w="1804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2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141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3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307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358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94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816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:rsidR="002D2BB0" w:rsidRPr="00B93502" w:rsidRDefault="002D2BB0" w:rsidP="002D2BB0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</w:pPr>
    </w:p>
    <w:p w:rsidR="002D2BB0" w:rsidRPr="00B93502" w:rsidRDefault="002D2BB0" w:rsidP="002D2BB0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</w:pPr>
    </w:p>
    <w:p w:rsidR="002D2BB0" w:rsidRPr="00B93502" w:rsidRDefault="002D2BB0" w:rsidP="002D2BB0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</w:pPr>
    </w:p>
    <w:p w:rsidR="002D2BB0" w:rsidRPr="00B93502" w:rsidRDefault="002D2BB0" w:rsidP="002D2BB0">
      <w:pPr>
        <w:rPr>
          <w:color w:val="000000" w:themeColor="text1"/>
        </w:rPr>
      </w:pPr>
    </w:p>
    <w:p w:rsidR="002D2BB0" w:rsidRPr="00B93502" w:rsidRDefault="002D2BB0" w:rsidP="002D2BB0">
      <w:pPr>
        <w:rPr>
          <w:color w:val="000000" w:themeColor="text1"/>
        </w:rPr>
      </w:pPr>
    </w:p>
    <w:p w:rsidR="00C428E7" w:rsidRPr="00B93502" w:rsidRDefault="00C428E7" w:rsidP="002D2BB0">
      <w:pPr>
        <w:rPr>
          <w:color w:val="000000" w:themeColor="text1"/>
        </w:rPr>
      </w:pPr>
    </w:p>
    <w:p w:rsidR="00C428E7" w:rsidRPr="00B93502" w:rsidRDefault="00C428E7" w:rsidP="002D2BB0">
      <w:pPr>
        <w:rPr>
          <w:color w:val="000000" w:themeColor="text1"/>
        </w:rPr>
      </w:pPr>
    </w:p>
    <w:p w:rsidR="00C428E7" w:rsidRPr="00B93502" w:rsidRDefault="00C428E7" w:rsidP="002D2BB0">
      <w:pPr>
        <w:rPr>
          <w:color w:val="000000" w:themeColor="text1"/>
        </w:rPr>
      </w:pPr>
    </w:p>
    <w:p w:rsidR="002D2BB0" w:rsidRPr="00B93502" w:rsidRDefault="002D2BB0" w:rsidP="002D2BB0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</w:pPr>
    </w:p>
    <w:p w:rsidR="002D2BB0" w:rsidRPr="00B93502" w:rsidRDefault="002D2BB0" w:rsidP="002D2BB0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</w:pPr>
    </w:p>
    <w:p w:rsidR="002D2BB0" w:rsidRPr="00B93502" w:rsidRDefault="002D2BB0" w:rsidP="002D2BB0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B9350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able S </w:t>
      </w:r>
      <w:r w:rsidRPr="00B9350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B9350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Table_S \* ARABIC </w:instrText>
      </w:r>
      <w:r w:rsidRPr="00B9350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Pr="00B93502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2</w:t>
      </w:r>
      <w:r w:rsidRPr="00B9350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Pr="00B9350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. Results obtained from Kinetic studies at initial concentration of 10 mg/L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93502" w:rsidRPr="00B93502" w:rsidTr="00B706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</w:tcPr>
          <w:p w:rsidR="00F3674E" w:rsidRPr="00B93502" w:rsidRDefault="00F3674E" w:rsidP="00B706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eudo-First Order, 10 mg/L</w:t>
            </w: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dsorbents</w:t>
            </w:r>
          </w:p>
        </w:tc>
        <w:tc>
          <w:tcPr>
            <w:tcW w:w="1803" w:type="dxa"/>
          </w:tcPr>
          <w:p w:rsidR="00F3674E" w:rsidRPr="00CC1950" w:rsidRDefault="00CC1950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exp</m:t>
                    </m:r>
                  </m:sub>
                </m:sSub>
              </m:oMath>
            </m:oMathPara>
          </w:p>
        </w:tc>
        <w:tc>
          <w:tcPr>
            <w:tcW w:w="1803" w:type="dxa"/>
          </w:tcPr>
          <w:p w:rsidR="00F3674E" w:rsidRPr="005662B4" w:rsidRDefault="005662B4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cal</m:t>
                    </m:r>
                  </m:sub>
                </m:sSub>
              </m:oMath>
            </m:oMathPara>
          </w:p>
        </w:tc>
        <w:tc>
          <w:tcPr>
            <w:tcW w:w="1803" w:type="dxa"/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</w:t>
            </w: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04" w:type="dxa"/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05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0237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1040</w:t>
            </w:r>
          </w:p>
        </w:tc>
        <w:tc>
          <w:tcPr>
            <w:tcW w:w="1804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9066</w:t>
            </w: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2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3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1474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4775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3171</w:t>
            </w: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2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0187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3830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4621</w:t>
            </w: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</w:tcPr>
          <w:p w:rsidR="00F3674E" w:rsidRPr="00B93502" w:rsidRDefault="00F3674E" w:rsidP="00B706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eudo- Second Order</w:t>
            </w: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dsorbent</w:t>
            </w:r>
          </w:p>
        </w:tc>
        <w:tc>
          <w:tcPr>
            <w:tcW w:w="1803" w:type="dxa"/>
          </w:tcPr>
          <w:p w:rsidR="00F3674E" w:rsidRPr="00CC1950" w:rsidRDefault="00CC1950" w:rsidP="00CC19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exp</m:t>
                    </m:r>
                  </m:sub>
                </m:sSub>
              </m:oMath>
            </m:oMathPara>
          </w:p>
        </w:tc>
        <w:tc>
          <w:tcPr>
            <w:tcW w:w="1803" w:type="dxa"/>
          </w:tcPr>
          <w:p w:rsidR="00F3674E" w:rsidRPr="005662B4" w:rsidRDefault="005662B4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cal</m:t>
                    </m:r>
                  </m:sub>
                </m:sSub>
              </m:oMath>
            </m:oMathPara>
          </w:p>
        </w:tc>
        <w:tc>
          <w:tcPr>
            <w:tcW w:w="1803" w:type="dxa"/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</w:t>
            </w: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04" w:type="dxa"/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05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4610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21</w:t>
            </w:r>
          </w:p>
        </w:tc>
        <w:tc>
          <w:tcPr>
            <w:tcW w:w="1804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8587</w:t>
            </w: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2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3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2746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952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565</w:t>
            </w: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2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1818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06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8205</w:t>
            </w: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</w:tcPr>
          <w:p w:rsidR="00F3674E" w:rsidRPr="00B93502" w:rsidRDefault="00F3674E" w:rsidP="00B706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aparticle Diffusion Model</w:t>
            </w: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dsorbent</w:t>
            </w:r>
          </w:p>
        </w:tc>
        <w:tc>
          <w:tcPr>
            <w:tcW w:w="1803" w:type="dxa"/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803" w:type="dxa"/>
          </w:tcPr>
          <w:p w:rsidR="00F3674E" w:rsidRPr="003469D7" w:rsidRDefault="003469D7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803" w:type="dxa"/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4" w:type="dxa"/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2576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1783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4844</w:t>
            </w:r>
          </w:p>
        </w:tc>
        <w:tc>
          <w:tcPr>
            <w:tcW w:w="1804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2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.8029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62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09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.5544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601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165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:rsidR="00F3674E" w:rsidRPr="00B93502" w:rsidRDefault="00F3674E" w:rsidP="00F3674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D2BB0" w:rsidRPr="00B93502" w:rsidRDefault="002D2BB0" w:rsidP="00F3674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D2BB0" w:rsidRPr="00B93502" w:rsidRDefault="002D2BB0" w:rsidP="00F3674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D2BB0" w:rsidRPr="00B93502" w:rsidRDefault="002D2BB0" w:rsidP="00F3674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D2BB0" w:rsidRPr="00B93502" w:rsidRDefault="002D2BB0" w:rsidP="00F3674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D2BB0" w:rsidRPr="00B93502" w:rsidRDefault="002D2BB0" w:rsidP="00F3674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3674E" w:rsidRPr="00B93502" w:rsidRDefault="00F3674E" w:rsidP="002D2BB0">
      <w:pPr>
        <w:pStyle w:val="Caption"/>
        <w:keepNext/>
        <w:spacing w:line="360" w:lineRule="auto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</w:p>
    <w:p w:rsidR="002D2BB0" w:rsidRPr="00B93502" w:rsidRDefault="002D2BB0" w:rsidP="002D2BB0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B9350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able S </w:t>
      </w:r>
      <w:r w:rsidRPr="00B9350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B9350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Table_S \* ARABIC </w:instrText>
      </w:r>
      <w:r w:rsidRPr="00B9350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Pr="00B93502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3</w:t>
      </w:r>
      <w:r w:rsidRPr="00B9350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Pr="00B9350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. Results obtained from Kinetic studies at initial concentration of 15 mg/L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93502" w:rsidRPr="00B93502" w:rsidTr="00B706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</w:tcPr>
          <w:p w:rsidR="00F3674E" w:rsidRPr="00B93502" w:rsidRDefault="00F3674E" w:rsidP="00B706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eudo-First Order, 15 mg/L</w:t>
            </w: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dsorbents</w:t>
            </w:r>
          </w:p>
        </w:tc>
        <w:tc>
          <w:tcPr>
            <w:tcW w:w="1803" w:type="dxa"/>
          </w:tcPr>
          <w:p w:rsidR="00F3674E" w:rsidRPr="00CC1950" w:rsidRDefault="00CC1950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exp</m:t>
                    </m:r>
                  </m:sub>
                </m:sSub>
              </m:oMath>
            </m:oMathPara>
          </w:p>
        </w:tc>
        <w:tc>
          <w:tcPr>
            <w:tcW w:w="1803" w:type="dxa"/>
          </w:tcPr>
          <w:p w:rsidR="00F3674E" w:rsidRPr="005662B4" w:rsidRDefault="005662B4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cal</m:t>
                    </m:r>
                  </m:sub>
                </m:sSub>
              </m:oMath>
            </m:oMathPara>
          </w:p>
        </w:tc>
        <w:tc>
          <w:tcPr>
            <w:tcW w:w="1803" w:type="dxa"/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</w:t>
            </w: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04" w:type="dxa"/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.25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.1107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347</w:t>
            </w:r>
          </w:p>
        </w:tc>
        <w:tc>
          <w:tcPr>
            <w:tcW w:w="1804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263</w:t>
            </w: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2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.2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.6052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237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3507</w:t>
            </w: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.69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.3432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1656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005</w:t>
            </w: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</w:tcPr>
          <w:p w:rsidR="00F3674E" w:rsidRPr="00B93502" w:rsidRDefault="00F3674E" w:rsidP="00B706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eudo- Second Order</w:t>
            </w: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dsorbent</w:t>
            </w:r>
          </w:p>
        </w:tc>
        <w:tc>
          <w:tcPr>
            <w:tcW w:w="1803" w:type="dxa"/>
          </w:tcPr>
          <w:p w:rsidR="00F3674E" w:rsidRPr="00CC1950" w:rsidRDefault="00CC1950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exp</m:t>
                    </m:r>
                  </m:sub>
                </m:sSub>
              </m:oMath>
            </m:oMathPara>
          </w:p>
        </w:tc>
        <w:tc>
          <w:tcPr>
            <w:tcW w:w="1803" w:type="dxa"/>
          </w:tcPr>
          <w:p w:rsidR="00F3674E" w:rsidRPr="005662B4" w:rsidRDefault="005662B4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cal</m:t>
                    </m:r>
                  </m:sub>
                </m:sSub>
              </m:oMath>
            </m:oMathPara>
          </w:p>
        </w:tc>
        <w:tc>
          <w:tcPr>
            <w:tcW w:w="1803" w:type="dxa"/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</w:t>
            </w: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04" w:type="dxa"/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.25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.2894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1371</w:t>
            </w:r>
          </w:p>
        </w:tc>
        <w:tc>
          <w:tcPr>
            <w:tcW w:w="1804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9370</w:t>
            </w: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2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.2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.2014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35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265</w:t>
            </w: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.69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.7757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42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614</w:t>
            </w: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</w:tcPr>
          <w:p w:rsidR="00F3674E" w:rsidRPr="00B93502" w:rsidRDefault="00F3674E" w:rsidP="00B706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aparticle Diffusion Model</w:t>
            </w: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dsorbent</w:t>
            </w:r>
          </w:p>
        </w:tc>
        <w:tc>
          <w:tcPr>
            <w:tcW w:w="1803" w:type="dxa"/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803" w:type="dxa"/>
          </w:tcPr>
          <w:p w:rsidR="00F3674E" w:rsidRPr="003469D7" w:rsidRDefault="003469D7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803" w:type="dxa"/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4" w:type="dxa"/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5234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679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224</w:t>
            </w:r>
          </w:p>
        </w:tc>
        <w:tc>
          <w:tcPr>
            <w:tcW w:w="1804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2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.742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289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283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6159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1907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087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:rsidR="00F3674E" w:rsidRPr="00B93502" w:rsidRDefault="00F3674E" w:rsidP="00F3674E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3674E" w:rsidRPr="00B93502" w:rsidRDefault="00F3674E" w:rsidP="00F3674E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3674E" w:rsidRPr="00B93502" w:rsidRDefault="00F3674E" w:rsidP="00F3674E">
      <w:pPr>
        <w:pStyle w:val="ListParagraph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3674E" w:rsidRPr="00B93502" w:rsidRDefault="00F3674E" w:rsidP="00F3674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3674E" w:rsidRPr="00B93502" w:rsidRDefault="00F3674E" w:rsidP="00F3674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D2BB0" w:rsidRPr="00B93502" w:rsidRDefault="002D2BB0" w:rsidP="00F3674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D2BB0" w:rsidRPr="00B93502" w:rsidRDefault="002D2BB0" w:rsidP="00F3674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D2BB0" w:rsidRPr="00B93502" w:rsidRDefault="002D2BB0" w:rsidP="00F3674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3674E" w:rsidRPr="00B93502" w:rsidRDefault="00F3674E" w:rsidP="002D2BB0">
      <w:pPr>
        <w:pStyle w:val="Caption"/>
        <w:keepNext/>
        <w:spacing w:line="360" w:lineRule="auto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</w:p>
    <w:p w:rsidR="002D2BB0" w:rsidRPr="00B93502" w:rsidRDefault="002D2BB0" w:rsidP="002D2BB0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B9350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able S </w:t>
      </w:r>
      <w:r w:rsidRPr="00B9350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B9350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Table_S \* ARABIC </w:instrText>
      </w:r>
      <w:r w:rsidRPr="00B9350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Pr="00B93502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4</w:t>
      </w:r>
      <w:r w:rsidRPr="00B9350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Pr="00B9350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. Results obtained from Kinetic studies at initial concentration of 30 mg/L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93502" w:rsidRPr="00B93502" w:rsidTr="00B706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</w:tcPr>
          <w:p w:rsidR="00F3674E" w:rsidRPr="00B93502" w:rsidRDefault="00F3674E" w:rsidP="00B706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eudo-First Order, 30 mg/L</w:t>
            </w: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dsorbents</w:t>
            </w:r>
          </w:p>
        </w:tc>
        <w:tc>
          <w:tcPr>
            <w:tcW w:w="1803" w:type="dxa"/>
          </w:tcPr>
          <w:p w:rsidR="00F3674E" w:rsidRPr="00CC1950" w:rsidRDefault="00CC1950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exp</m:t>
                    </m:r>
                  </m:sub>
                </m:sSub>
              </m:oMath>
            </m:oMathPara>
          </w:p>
        </w:tc>
        <w:tc>
          <w:tcPr>
            <w:tcW w:w="1803" w:type="dxa"/>
          </w:tcPr>
          <w:p w:rsidR="00F3674E" w:rsidRPr="005662B4" w:rsidRDefault="005662B4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cal</m:t>
                    </m:r>
                  </m:sub>
                </m:sSub>
              </m:oMath>
            </m:oMathPara>
          </w:p>
        </w:tc>
        <w:tc>
          <w:tcPr>
            <w:tcW w:w="1803" w:type="dxa"/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</w:t>
            </w: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04" w:type="dxa"/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.95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.4483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1277</w:t>
            </w:r>
          </w:p>
        </w:tc>
        <w:tc>
          <w:tcPr>
            <w:tcW w:w="1804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319</w:t>
            </w: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2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.85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.6076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858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9447</w:t>
            </w: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.05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.1844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1655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9280</w:t>
            </w: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</w:tcPr>
          <w:p w:rsidR="00F3674E" w:rsidRPr="00B93502" w:rsidRDefault="00F3674E" w:rsidP="00B706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eudo- Second Order</w:t>
            </w: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dsorbent</w:t>
            </w:r>
          </w:p>
        </w:tc>
        <w:tc>
          <w:tcPr>
            <w:tcW w:w="1803" w:type="dxa"/>
          </w:tcPr>
          <w:p w:rsidR="00F3674E" w:rsidRPr="00CC1950" w:rsidRDefault="00CC1950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exp</m:t>
                    </m:r>
                  </m:sub>
                </m:sSub>
              </m:oMath>
            </m:oMathPara>
          </w:p>
        </w:tc>
        <w:tc>
          <w:tcPr>
            <w:tcW w:w="1803" w:type="dxa"/>
          </w:tcPr>
          <w:p w:rsidR="00F3674E" w:rsidRPr="005662B4" w:rsidRDefault="005662B4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cal</m:t>
                    </m:r>
                  </m:sub>
                </m:sSub>
              </m:oMath>
            </m:oMathPara>
          </w:p>
        </w:tc>
        <w:tc>
          <w:tcPr>
            <w:tcW w:w="1803" w:type="dxa"/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</w:t>
            </w: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04" w:type="dxa"/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.95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.8358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977</w:t>
            </w:r>
          </w:p>
        </w:tc>
        <w:tc>
          <w:tcPr>
            <w:tcW w:w="1804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494</w:t>
            </w: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2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.85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.3617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6156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9414</w:t>
            </w: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.05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.7324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878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9371</w:t>
            </w: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</w:tcPr>
          <w:p w:rsidR="00F3674E" w:rsidRPr="00B93502" w:rsidRDefault="00F3674E" w:rsidP="00B7065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aparticle Diffusion Model</w:t>
            </w: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dsorbent</w:t>
            </w:r>
          </w:p>
        </w:tc>
        <w:tc>
          <w:tcPr>
            <w:tcW w:w="1803" w:type="dxa"/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803" w:type="dxa"/>
          </w:tcPr>
          <w:p w:rsidR="00F3674E" w:rsidRPr="003469D7" w:rsidRDefault="003469D7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color w:val="000000" w:themeColor="text1"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vertAlign w:val="subscript"/>
                      </w:rPr>
                      <m:t>p</m:t>
                    </m:r>
                  </m:sub>
                </m:sSub>
              </m:oMath>
            </m:oMathPara>
            <w:bookmarkStart w:id="0" w:name="_GoBack"/>
            <w:bookmarkEnd w:id="0"/>
          </w:p>
        </w:tc>
        <w:tc>
          <w:tcPr>
            <w:tcW w:w="1803" w:type="dxa"/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4" w:type="dxa"/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.6154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1925</w:t>
            </w:r>
          </w:p>
        </w:tc>
        <w:tc>
          <w:tcPr>
            <w:tcW w:w="1803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271</w:t>
            </w:r>
          </w:p>
        </w:tc>
        <w:tc>
          <w:tcPr>
            <w:tcW w:w="1804" w:type="dxa"/>
            <w:tcBorders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2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0141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3484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186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93502" w:rsidRPr="00B93502" w:rsidTr="00B70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.1458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229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935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904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93502" w:rsidRPr="00B93502" w:rsidTr="00B7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</w:tcBorders>
          </w:tcPr>
          <w:p w:rsidR="00F3674E" w:rsidRPr="00B93502" w:rsidRDefault="00F3674E" w:rsidP="00B7065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:rsidR="00F3674E" w:rsidRPr="00B93502" w:rsidRDefault="00F3674E" w:rsidP="00FF1C3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3674E" w:rsidRPr="00B93502" w:rsidRDefault="00F3674E" w:rsidP="00F3674E">
      <w:pPr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3674E" w:rsidRPr="00B93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46AA" w:rsidRDefault="000846AA" w:rsidP="00FF1C3C">
      <w:pPr>
        <w:spacing w:after="0" w:line="240" w:lineRule="auto"/>
      </w:pPr>
      <w:r>
        <w:separator/>
      </w:r>
    </w:p>
  </w:endnote>
  <w:endnote w:type="continuationSeparator" w:id="0">
    <w:p w:rsidR="000846AA" w:rsidRDefault="000846AA" w:rsidP="00FF1C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46AA" w:rsidRDefault="000846AA" w:rsidP="00FF1C3C">
      <w:pPr>
        <w:spacing w:after="0" w:line="240" w:lineRule="auto"/>
      </w:pPr>
      <w:r>
        <w:separator/>
      </w:r>
    </w:p>
  </w:footnote>
  <w:footnote w:type="continuationSeparator" w:id="0">
    <w:p w:rsidR="000846AA" w:rsidRDefault="000846AA" w:rsidP="00FF1C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684E7C"/>
    <w:multiLevelType w:val="hybridMultilevel"/>
    <w:tmpl w:val="3364D9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2NbA0NjU2MDO0tDRS0lEKTi0uzszPAymwrAUAekHWkywAAAA="/>
  </w:docVars>
  <w:rsids>
    <w:rsidRoot w:val="00F3674E"/>
    <w:rsid w:val="000846AA"/>
    <w:rsid w:val="00152EC2"/>
    <w:rsid w:val="001B18FC"/>
    <w:rsid w:val="00226F2E"/>
    <w:rsid w:val="002D2BB0"/>
    <w:rsid w:val="003469D7"/>
    <w:rsid w:val="004955F7"/>
    <w:rsid w:val="004D408E"/>
    <w:rsid w:val="005534BB"/>
    <w:rsid w:val="005662B4"/>
    <w:rsid w:val="005A54B4"/>
    <w:rsid w:val="005E5403"/>
    <w:rsid w:val="006536BA"/>
    <w:rsid w:val="00761FBF"/>
    <w:rsid w:val="007E57E3"/>
    <w:rsid w:val="008276A3"/>
    <w:rsid w:val="0096681F"/>
    <w:rsid w:val="009A0776"/>
    <w:rsid w:val="009D5C41"/>
    <w:rsid w:val="00AD0986"/>
    <w:rsid w:val="00B307B8"/>
    <w:rsid w:val="00B93502"/>
    <w:rsid w:val="00C428E7"/>
    <w:rsid w:val="00CC1950"/>
    <w:rsid w:val="00D346FF"/>
    <w:rsid w:val="00D82153"/>
    <w:rsid w:val="00F23471"/>
    <w:rsid w:val="00F3674E"/>
    <w:rsid w:val="00F507A7"/>
    <w:rsid w:val="00FE643A"/>
    <w:rsid w:val="00FF1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0B08E"/>
  <w15:chartTrackingRefBased/>
  <w15:docId w15:val="{2C3D56F2-4801-493E-A83B-90CB0CF48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674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3674E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table" w:styleId="PlainTable2">
    <w:name w:val="Plain Table 2"/>
    <w:basedOn w:val="TableNormal"/>
    <w:uiPriority w:val="42"/>
    <w:rsid w:val="00F3674E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FF1C3C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1C3C"/>
    <w:pPr>
      <w:spacing w:after="0" w:line="480" w:lineRule="auto"/>
      <w:jc w:val="both"/>
    </w:pPr>
    <w:rPr>
      <w:rFonts w:ascii="Times New Roman" w:hAnsi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1C3C"/>
    <w:rPr>
      <w:rFonts w:ascii="Times New Roman" w:hAnsi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F1C3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patrickboakye@knust.edu.g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73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u-Boahene, Francis (IAMT)</dc:creator>
  <cp:keywords/>
  <dc:description/>
  <cp:lastModifiedBy>Adu-Boahene, Francis (IAMT)</cp:lastModifiedBy>
  <cp:revision>7</cp:revision>
  <dcterms:created xsi:type="dcterms:W3CDTF">2023-06-21T19:35:00Z</dcterms:created>
  <dcterms:modified xsi:type="dcterms:W3CDTF">2023-06-26T17:48:00Z</dcterms:modified>
</cp:coreProperties>
</file>